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6D73A7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58FA9DB1" w14:textId="77777777" w:rsidR="00B236FD" w:rsidRPr="00B926F2" w:rsidRDefault="00B236FD" w:rsidP="00755CD7">
      <w:pPr>
        <w:rPr>
          <w:i/>
          <w:lang w:eastAsia="ja-JP"/>
        </w:rPr>
      </w:pPr>
    </w:p>
    <w:p w14:paraId="218068D8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5642DC44" w14:textId="3D5C1BA8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02583D">
        <w:t>The source data for Figure 2H.</w:t>
      </w:r>
    </w:p>
    <w:p w14:paraId="5E090693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14:paraId="1B4E287F" w14:textId="2EED83AE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02583D">
        <w:t>The source data for box plots in Figure 3A.</w:t>
      </w:r>
    </w:p>
    <w:p w14:paraId="2074439D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3</w:t>
      </w:r>
    </w:p>
    <w:p w14:paraId="2752AFB5" w14:textId="10FF5589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02583D">
        <w:t>Topology for Atto647N</w:t>
      </w:r>
      <w:r w:rsidR="0002583D">
        <w:t>maleimide.</w:t>
      </w:r>
    </w:p>
    <w:p w14:paraId="2A2B8C25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4</w:t>
      </w:r>
    </w:p>
    <w:p w14:paraId="0AAE3295" w14:textId="6F5FADFA" w:rsidR="00DB0869" w:rsidRPr="00C84992" w:rsidRDefault="009D6DB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02583D">
        <w:t>Topology for Alexa488- C5-maleimide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EFF644" w14:textId="77777777" w:rsidR="00244657" w:rsidRDefault="00244657" w:rsidP="00FC1BB8">
      <w:pPr>
        <w:spacing w:after="0" w:line="240" w:lineRule="auto"/>
      </w:pPr>
      <w:r>
        <w:separator/>
      </w:r>
    </w:p>
  </w:endnote>
  <w:endnote w:type="continuationSeparator" w:id="0">
    <w:p w14:paraId="41D829A8" w14:textId="77777777" w:rsidR="00244657" w:rsidRDefault="0024465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77ABA5" w14:textId="77777777" w:rsidR="00244657" w:rsidRDefault="00244657" w:rsidP="00FC1BB8">
      <w:pPr>
        <w:spacing w:after="0" w:line="240" w:lineRule="auto"/>
      </w:pPr>
      <w:r>
        <w:separator/>
      </w:r>
    </w:p>
  </w:footnote>
  <w:footnote w:type="continuationSeparator" w:id="0">
    <w:p w14:paraId="60A97665" w14:textId="77777777" w:rsidR="00244657" w:rsidRDefault="0024465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2583D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44657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E66ED3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3-17T15:31:00Z</dcterms:created>
  <dcterms:modified xsi:type="dcterms:W3CDTF">2023-03-17T15:31:00Z</dcterms:modified>
</cp:coreProperties>
</file>